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54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9"/>
        <w:gridCol w:w="793"/>
        <w:gridCol w:w="1217"/>
        <w:gridCol w:w="872"/>
        <w:gridCol w:w="1155"/>
        <w:gridCol w:w="922"/>
        <w:gridCol w:w="1229"/>
        <w:gridCol w:w="922"/>
        <w:gridCol w:w="1229"/>
        <w:gridCol w:w="922"/>
        <w:gridCol w:w="1229"/>
        <w:gridCol w:w="43"/>
      </w:tblGrid>
      <w:tr w:rsidR="005130A0" w:rsidRPr="00174B37" w14:paraId="61AC33C0" w14:textId="77777777" w:rsidTr="00B7623E">
        <w:trPr>
          <w:trHeight w:val="220"/>
          <w:jc w:val="center"/>
        </w:trPr>
        <w:tc>
          <w:tcPr>
            <w:tcW w:w="2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BEAD83" w14:textId="77777777" w:rsidR="005130A0" w:rsidRPr="00902641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8339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B66F023" w14:textId="4D24C995" w:rsidR="005130A0" w:rsidRPr="00B7623E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Adolescent </w:t>
            </w:r>
            <w:r w:rsidR="005664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Predictors</w:t>
            </w:r>
            <w:r w:rsidRPr="00174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 </w:t>
            </w:r>
            <w:r w:rsidR="00B762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T2</w:t>
            </w:r>
          </w:p>
        </w:tc>
        <w:tc>
          <w:tcPr>
            <w:tcW w:w="219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73DD7" w14:textId="07382FE0" w:rsidR="005130A0" w:rsidRPr="00902641" w:rsidRDefault="00B7623E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C274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Outcome at end</w:t>
            </w:r>
            <w:r w:rsidRPr="00174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 </w:t>
            </w:r>
            <w:r w:rsidRPr="0090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of treatment</w:t>
            </w:r>
          </w:p>
        </w:tc>
      </w:tr>
      <w:tr w:rsidR="005130A0" w:rsidRPr="00174B37" w14:paraId="12F15DBD" w14:textId="77777777" w:rsidTr="00B7623E">
        <w:trPr>
          <w:trHeight w:val="220"/>
          <w:jc w:val="center"/>
        </w:trPr>
        <w:tc>
          <w:tcPr>
            <w:tcW w:w="2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A5C55C" w14:textId="58A62E23" w:rsidR="005130A0" w:rsidRPr="00174B37" w:rsidRDefault="0056644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Adolescent Predictors</w:t>
            </w:r>
          </w:p>
        </w:tc>
        <w:tc>
          <w:tcPr>
            <w:tcW w:w="20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C533C48" w14:textId="77777777" w:rsidR="005130A0" w:rsidRPr="00174B37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SOFTA Engagement</w:t>
            </w:r>
          </w:p>
        </w:tc>
        <w:tc>
          <w:tcPr>
            <w:tcW w:w="20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C4B6E" w14:textId="77777777" w:rsidR="005130A0" w:rsidRPr="00174B37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GB"/>
              </w:rPr>
              <w:t>SOFTA Connection</w:t>
            </w:r>
          </w:p>
        </w:tc>
        <w:tc>
          <w:tcPr>
            <w:tcW w:w="21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69A6B" w14:textId="77777777" w:rsidR="005130A0" w:rsidRPr="00174B37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GB"/>
              </w:rPr>
              <w:t>SOFTA Safety</w:t>
            </w:r>
          </w:p>
        </w:tc>
        <w:tc>
          <w:tcPr>
            <w:tcW w:w="21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EE472" w14:textId="77777777" w:rsidR="005130A0" w:rsidRPr="00174B37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GB"/>
              </w:rPr>
              <w:t>SOFTA Purpose</w:t>
            </w:r>
          </w:p>
        </w:tc>
        <w:tc>
          <w:tcPr>
            <w:tcW w:w="219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EC0A1" w14:textId="77777777" w:rsidR="005130A0" w:rsidRPr="00174B37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Morgan Russel</w:t>
            </w:r>
            <w:r w:rsidRPr="00174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l</w:t>
            </w:r>
            <w:r w:rsidRPr="0090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 </w:t>
            </w:r>
          </w:p>
          <w:p w14:paraId="2780CAD0" w14:textId="77777777" w:rsidR="005130A0" w:rsidRPr="00174B37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Outcome</w:t>
            </w:r>
          </w:p>
        </w:tc>
      </w:tr>
      <w:tr w:rsidR="005130A0" w:rsidRPr="00174B37" w14:paraId="73BF7AA5" w14:textId="77777777" w:rsidTr="00B7623E">
        <w:trPr>
          <w:trHeight w:val="220"/>
          <w:jc w:val="center"/>
        </w:trPr>
        <w:tc>
          <w:tcPr>
            <w:tcW w:w="2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A5DCC6" w14:textId="429D6FD8" w:rsidR="005130A0" w:rsidRPr="00174B37" w:rsidRDefault="0056644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57A430" w14:textId="168F22A4" w:rsidR="005130A0" w:rsidRPr="00174B37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 </w:t>
            </w:r>
            <w:r w:rsidRPr="0090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Beta</w:t>
            </w:r>
          </w:p>
        </w:tc>
        <w:tc>
          <w:tcPr>
            <w:tcW w:w="12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29C6E" w14:textId="77777777" w:rsidR="005130A0" w:rsidRPr="00902641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5% CI</w:t>
            </w:r>
          </w:p>
        </w:tc>
        <w:tc>
          <w:tcPr>
            <w:tcW w:w="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7FD60" w14:textId="77777777" w:rsidR="005130A0" w:rsidRPr="00902641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Beta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404EC6" w14:textId="77777777" w:rsidR="005130A0" w:rsidRPr="00902641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5% CI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1AE85C" w14:textId="77777777" w:rsidR="005130A0" w:rsidRPr="00902641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Beta</w:t>
            </w:r>
          </w:p>
        </w:tc>
        <w:tc>
          <w:tcPr>
            <w:tcW w:w="12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50D084" w14:textId="77777777" w:rsidR="005130A0" w:rsidRPr="00902641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5% CI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C092E" w14:textId="77777777" w:rsidR="005130A0" w:rsidRPr="00902641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Beta</w:t>
            </w:r>
          </w:p>
        </w:tc>
        <w:tc>
          <w:tcPr>
            <w:tcW w:w="12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D91083" w14:textId="240CB52C" w:rsidR="005130A0" w:rsidRPr="00174B37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 </w:t>
            </w:r>
            <w:r w:rsidRPr="0090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5% CI</w:t>
            </w:r>
          </w:p>
          <w:p w14:paraId="1D5B5386" w14:textId="77777777" w:rsidR="005130A0" w:rsidRPr="00902641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9FFEAA" w14:textId="77777777" w:rsidR="005130A0" w:rsidRPr="00902641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OR</w:t>
            </w:r>
          </w:p>
        </w:tc>
        <w:tc>
          <w:tcPr>
            <w:tcW w:w="12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F9A86F" w14:textId="1F629577" w:rsidR="005130A0" w:rsidRPr="00174B37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 </w:t>
            </w:r>
            <w:r w:rsidRPr="0090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5% CI</w:t>
            </w:r>
          </w:p>
        </w:tc>
      </w:tr>
      <w:tr w:rsidR="005130A0" w:rsidRPr="00174B37" w14:paraId="0608702C" w14:textId="77777777" w:rsidTr="00B7623E">
        <w:trPr>
          <w:trHeight w:val="220"/>
          <w:jc w:val="center"/>
        </w:trPr>
        <w:tc>
          <w:tcPr>
            <w:tcW w:w="20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D1015B" w14:textId="77777777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ASQ Confidence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C97AD04" w14:textId="745DC302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4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D5470C" w14:textId="3BC829DC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4 – .2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1373F9" w14:textId="7FD37A7F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54DE6A" w14:textId="3B3FCAF1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06 – .1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E562DF" w14:textId="65079B21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0EE11A" w14:textId="10C1E5CB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0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.2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DE5EFE" w14:textId="0F6D6EFB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6EEE0C2" w14:textId="42EA85E0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.00 </w:t>
            </w:r>
            <w:r w:rsidRPr="00C06E5A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 .1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14BF1" w14:textId="61753CE1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3B31BF" w14:textId="6771FE97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CF03404" w14:textId="77777777" w:rsidR="005130A0" w:rsidRPr="00174B37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130A0" w:rsidRPr="00174B37" w14:paraId="037A6A67" w14:textId="77777777" w:rsidTr="00B7623E">
        <w:trPr>
          <w:trHeight w:val="220"/>
          <w:jc w:val="center"/>
        </w:trPr>
        <w:tc>
          <w:tcPr>
            <w:tcW w:w="20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C3FEFC" w14:textId="77777777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ASQ Discomfort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7BA0E70" w14:textId="58489F4C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08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89E60" w14:textId="16D77648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16 – .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70B1D9" w14:textId="00C7C469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0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63BE07" w14:textId="053FB8A0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13 – .0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DF779" w14:textId="1FD87BC9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.0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8BAA36" w14:textId="5AADFA7F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−.1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 .0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0D9783" w14:textId="45F40B9F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0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97A316A" w14:textId="1B9D5768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.10 </w:t>
            </w:r>
            <w:r w:rsidRPr="00B5720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 .0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C69706" w14:textId="60E9797C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9C855D" w14:textId="2005AACF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FB525DE" w14:textId="77777777" w:rsidR="005130A0" w:rsidRPr="00174B37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130A0" w:rsidRPr="00174B37" w14:paraId="4AB0C324" w14:textId="77777777" w:rsidTr="00B7623E">
        <w:trPr>
          <w:trHeight w:val="220"/>
          <w:jc w:val="center"/>
        </w:trPr>
        <w:tc>
          <w:tcPr>
            <w:tcW w:w="20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50A01A" w14:textId="77777777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ASQ Secondary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C3E4F18" w14:textId="2645A69D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10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6D390A" w14:textId="799C51FF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22 – .0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20EFF" w14:textId="6E5E579D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0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7628BA" w14:textId="6B36E561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22 – .0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05241C" w14:textId="25EC14C3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.0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473D61" w14:textId="1901656C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−.2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 .0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0AB224" w14:textId="66A9DD1D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0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260EB50" w14:textId="3909A5A2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.15 </w:t>
            </w:r>
            <w:r w:rsidRPr="00B44D58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 .0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04CE8" w14:textId="7A29E46F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9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032909" w14:textId="1D1D8DD8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92 </w:t>
            </w:r>
            <w:r w:rsidRPr="00FD64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08</w:t>
            </w:r>
          </w:p>
        </w:tc>
        <w:tc>
          <w:tcPr>
            <w:tcW w:w="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F4A266C" w14:textId="77777777" w:rsidR="005130A0" w:rsidRPr="00174B37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130A0" w:rsidRPr="00174B37" w14:paraId="594B868A" w14:textId="77777777" w:rsidTr="00B7623E">
        <w:trPr>
          <w:trHeight w:val="220"/>
          <w:jc w:val="center"/>
        </w:trPr>
        <w:tc>
          <w:tcPr>
            <w:tcW w:w="20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3B27F9" w14:textId="77777777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ASQ Need for Approval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1FFA1EE" w14:textId="3FEB6480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1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F3EA60" w14:textId="678B3557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11 – .1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732038" w14:textId="02AED06D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A7D8CA" w14:textId="46877480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01 – .2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348C0F" w14:textId="3F039B33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.0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EDEAA6" w14:textId="231EC076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−.1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 .0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4FBBEC" w14:textId="20E59806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4E90981" w14:textId="51854C2E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.11 </w:t>
            </w:r>
            <w:r w:rsidRPr="0006008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 .1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E5941" w14:textId="2AA2F1E9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52DFB6" w14:textId="021DD2E8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9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09</w:t>
            </w:r>
          </w:p>
        </w:tc>
        <w:tc>
          <w:tcPr>
            <w:tcW w:w="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45D45CD" w14:textId="77777777" w:rsidR="005130A0" w:rsidRPr="00174B37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130A0" w:rsidRPr="00174B37" w14:paraId="324EA924" w14:textId="77777777" w:rsidTr="00B7623E">
        <w:trPr>
          <w:trHeight w:val="220"/>
          <w:jc w:val="center"/>
        </w:trPr>
        <w:tc>
          <w:tcPr>
            <w:tcW w:w="20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753765" w14:textId="77777777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ASQ Preoccupation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686C552" w14:textId="42123092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03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C89FE" w14:textId="6FE0D32C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15 – .0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6BFBF" w14:textId="6DA88F40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06E07F" w14:textId="63663710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08 – .1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DF475F" w14:textId="5EFE15C3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.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1DC2E" w14:textId="3F197C81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−.1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 .1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8B44B" w14:textId="02146D96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0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B996414" w14:textId="7ADD082C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.18 </w:t>
            </w:r>
            <w:r w:rsidRPr="00EC3DC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 .0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A1545D" w14:textId="5C304664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2E72CA" w14:textId="19525E90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9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10</w:t>
            </w:r>
          </w:p>
        </w:tc>
        <w:tc>
          <w:tcPr>
            <w:tcW w:w="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EF684B9" w14:textId="77777777" w:rsidR="005130A0" w:rsidRPr="00174B37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130A0" w:rsidRPr="00174B37" w14:paraId="0FB8393A" w14:textId="77777777" w:rsidTr="00B7623E">
        <w:trPr>
          <w:trHeight w:val="220"/>
          <w:jc w:val="center"/>
        </w:trPr>
        <w:tc>
          <w:tcPr>
            <w:tcW w:w="20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BB8E31" w14:textId="0E84DEF7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DERS N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a</w:t>
            </w:r>
            <w:r w:rsidRPr="0090264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cceptance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A252C64" w14:textId="5F873334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3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24B58C" w14:textId="12CAFB59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−.0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 .1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57EB2" w14:textId="14AC2468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EA4D68" w14:textId="0ACB76F6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04 – .1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A840FD" w14:textId="14053094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.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D1D1D8" w14:textId="13604FA4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−.1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 .0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6C448D" w14:textId="147AB7D1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C8EC371" w14:textId="3F196FCD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.07 </w:t>
            </w:r>
            <w:r w:rsidRPr="00D01C3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 .1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ECA762" w14:textId="76EB47F7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DE32A6" w14:textId="426990A4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95 </w:t>
            </w:r>
            <w:r w:rsidRPr="001D7F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09</w:t>
            </w:r>
          </w:p>
        </w:tc>
        <w:tc>
          <w:tcPr>
            <w:tcW w:w="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749A7D3" w14:textId="77777777" w:rsidR="005130A0" w:rsidRPr="00174B37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130A0" w:rsidRPr="00174B37" w14:paraId="2FB4AF3A" w14:textId="77777777" w:rsidTr="00B7623E">
        <w:trPr>
          <w:trHeight w:val="220"/>
          <w:jc w:val="center"/>
        </w:trPr>
        <w:tc>
          <w:tcPr>
            <w:tcW w:w="20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781068" w14:textId="77777777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DERS Goals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580E2AD" w14:textId="7A7298C9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.01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84BAD9" w14:textId="34ECB49E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−.1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 .1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00F2EB" w14:textId="7F204A5B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740446" w14:textId="43C9A91A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08 – .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D4E8A4" w14:textId="09B45BC1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.0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EDB51E" w14:textId="1CB36C70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−.1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 .1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4A1C10" w14:textId="12301C89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9235553" w14:textId="778733E4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.13 </w:t>
            </w:r>
            <w:r w:rsidRPr="00887ECB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 .1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8D1DE1" w14:textId="5D0F1E85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9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C01A93" w14:textId="4E017AE0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88 </w:t>
            </w:r>
            <w:r w:rsidRPr="001D7F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06</w:t>
            </w:r>
          </w:p>
        </w:tc>
        <w:tc>
          <w:tcPr>
            <w:tcW w:w="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7C87171" w14:textId="77777777" w:rsidR="005130A0" w:rsidRPr="00174B37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130A0" w:rsidRPr="00174B37" w14:paraId="6BC095DA" w14:textId="77777777" w:rsidTr="00B7623E">
        <w:trPr>
          <w:trHeight w:val="220"/>
          <w:jc w:val="center"/>
        </w:trPr>
        <w:tc>
          <w:tcPr>
            <w:tcW w:w="20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B3203B" w14:textId="77777777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DERS Impulse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7538F71" w14:textId="0A934B3C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.07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B28D5C" w14:textId="7F2DA8CD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−.1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 .0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E5DBCF" w14:textId="0EC9E37B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2E88CA" w14:textId="6B791626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09 – .1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427922" w14:textId="3FB09192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.1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2DFFB1" w14:textId="654134C0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−.2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 .0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B70A30" w14:textId="28253B4C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0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50E81AB" w14:textId="1D0DA90D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.14 </w:t>
            </w:r>
            <w:r w:rsidRPr="00B22B8F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 .0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9159BB" w14:textId="052D24D5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2C4840" w14:textId="071DF6C0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94 </w:t>
            </w:r>
            <w:r w:rsidRPr="00E60F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09</w:t>
            </w:r>
          </w:p>
        </w:tc>
        <w:tc>
          <w:tcPr>
            <w:tcW w:w="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CDCC00D" w14:textId="77777777" w:rsidR="005130A0" w:rsidRPr="00174B37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130A0" w:rsidRPr="00174B37" w14:paraId="69A25BCC" w14:textId="77777777" w:rsidTr="00B7623E">
        <w:trPr>
          <w:trHeight w:val="220"/>
          <w:jc w:val="center"/>
        </w:trPr>
        <w:tc>
          <w:tcPr>
            <w:tcW w:w="20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41B206" w14:textId="77777777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DERS Awareness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2900C1D" w14:textId="15A9E039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.22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2D664A" w14:textId="5F397E98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−.3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.0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B9FB3D" w14:textId="1705776A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1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E826EF" w14:textId="1C00E983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.35 – 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0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2A5526" w14:textId="5F604BFF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.1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1160BB" w14:textId="46D6D9EB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−.3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 −.0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B8BC2D" w14:textId="467C8AED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1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317E6D0" w14:textId="6CA312E5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.28 </w:t>
            </w:r>
            <w:r w:rsidRPr="00BE0E2B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 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0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E7295" w14:textId="6EEEC577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7EA0BC" w14:textId="09FA91C3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92 </w:t>
            </w:r>
            <w:r w:rsidRPr="005A42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11</w:t>
            </w:r>
          </w:p>
        </w:tc>
        <w:tc>
          <w:tcPr>
            <w:tcW w:w="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6E927A2" w14:textId="77777777" w:rsidR="005130A0" w:rsidRPr="00174B37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130A0" w:rsidRPr="00174B37" w14:paraId="677B579E" w14:textId="77777777" w:rsidTr="00B7623E">
        <w:trPr>
          <w:trHeight w:val="220"/>
          <w:jc w:val="center"/>
        </w:trPr>
        <w:tc>
          <w:tcPr>
            <w:tcW w:w="20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A89B52" w14:textId="77777777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DERS Strategies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895D1F1" w14:textId="4E071D2B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06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3E37F" w14:textId="7A0A90DE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14 – .0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5B3A8E" w14:textId="33116B86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E234FF" w14:textId="43130A7C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10 – .1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80B8D" w14:textId="53205DEB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.1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801629" w14:textId="504AEEBA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−.2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 .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DEF8FC" w14:textId="5A2F5FAF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0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102D06F" w14:textId="355B414B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.14 </w:t>
            </w:r>
            <w:r w:rsidRPr="007728EB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 .0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0319F4" w14:textId="533A7020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9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076135" w14:textId="7609B375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91 </w:t>
            </w:r>
            <w:r w:rsidRPr="006653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03</w:t>
            </w:r>
          </w:p>
        </w:tc>
        <w:tc>
          <w:tcPr>
            <w:tcW w:w="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429179A" w14:textId="77777777" w:rsidR="005130A0" w:rsidRPr="00174B37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130A0" w:rsidRPr="00174B37" w14:paraId="3A3C745F" w14:textId="77777777" w:rsidTr="00B7623E">
        <w:trPr>
          <w:trHeight w:val="220"/>
          <w:jc w:val="center"/>
        </w:trPr>
        <w:tc>
          <w:tcPr>
            <w:tcW w:w="20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DD3F2A" w14:textId="77777777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DERS Clarity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F969410" w14:textId="677AECBB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05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BB023A" w14:textId="65A13888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19 – .1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5151CD" w14:textId="646019C9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BBDA12" w14:textId="760A9CBB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14 – .2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A9D202" w14:textId="68E1F537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.0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EA7F1B" w14:textId="77779938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−.2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 .0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1AE342" w14:textId="49FFC7E0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0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48D3A84" w14:textId="3B7B69FA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.19 </w:t>
            </w:r>
            <w:r w:rsidRPr="008D33A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 .0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A7DC5" w14:textId="2357C21F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87C1A9" w14:textId="13055C84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.00 </w:t>
            </w:r>
            <w:r w:rsidRPr="006653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21</w:t>
            </w:r>
          </w:p>
        </w:tc>
        <w:tc>
          <w:tcPr>
            <w:tcW w:w="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D1D5B19" w14:textId="77777777" w:rsidR="005130A0" w:rsidRPr="00174B37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130A0" w:rsidRPr="00174B37" w14:paraId="61F7CECC" w14:textId="77777777" w:rsidTr="00B7623E">
        <w:trPr>
          <w:trHeight w:val="220"/>
          <w:jc w:val="center"/>
        </w:trPr>
        <w:tc>
          <w:tcPr>
            <w:tcW w:w="20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493362" w14:textId="22CD843E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HMZ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6A68C80" w14:textId="5BF65AD5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.03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68EAEF" w14:textId="028F35C2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−.0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 .0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09A3E6" w14:textId="36812A94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E1768F" w14:textId="5EBAE042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04 – .0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8E3B25" w14:textId="1DDA1F9F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.0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7FC331" w14:textId="4B90C159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−.0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 .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703D51" w14:textId="1618BB4F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0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1ED127C" w14:textId="06CD5A54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.06 – .0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EAF285" w14:textId="3DB214EF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669921" w14:textId="35407432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99 </w:t>
            </w:r>
            <w:r w:rsidRPr="000D09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04</w:t>
            </w:r>
          </w:p>
        </w:tc>
        <w:tc>
          <w:tcPr>
            <w:tcW w:w="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90D6567" w14:textId="77777777" w:rsidR="005130A0" w:rsidRPr="00174B37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130A0" w:rsidRPr="00174B37" w14:paraId="68BFB845" w14:textId="77777777" w:rsidTr="00B7623E">
        <w:trPr>
          <w:trHeight w:val="220"/>
          <w:jc w:val="center"/>
        </w:trPr>
        <w:tc>
          <w:tcPr>
            <w:tcW w:w="20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C552A7" w14:textId="77777777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FQY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6531A81" w14:textId="1446F1DD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2CD021" w14:textId="754D0361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1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.0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397932" w14:textId="68E070E8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EB7312" w14:textId="63A07916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9 – 2.4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AA2F69" w14:textId="4DBDC901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E9BFFC" w14:textId="1B8D7AA3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0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174B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.0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771585" w14:textId="35D800E1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581432A" w14:textId="19A693A8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9 – 1.8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FA96C6" w14:textId="118C1947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76EEB6" w14:textId="41BBF7BA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68 </w:t>
            </w:r>
            <w:r w:rsidRPr="000D09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94</w:t>
            </w:r>
          </w:p>
        </w:tc>
        <w:tc>
          <w:tcPr>
            <w:tcW w:w="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FB0B294" w14:textId="77777777" w:rsidR="005130A0" w:rsidRPr="00174B37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130A0" w:rsidRPr="00174B37" w14:paraId="3A0F1811" w14:textId="77777777" w:rsidTr="00B7623E">
        <w:trPr>
          <w:trHeight w:val="220"/>
          <w:jc w:val="center"/>
        </w:trPr>
        <w:tc>
          <w:tcPr>
            <w:tcW w:w="20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0D2D79" w14:textId="73E1719D" w:rsidR="005130A0" w:rsidRPr="00174B37" w:rsidRDefault="0056644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2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C148B29" w14:textId="77777777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2B581E" w14:textId="77777777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E067E4" w14:textId="77777777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FE6C5F" w14:textId="77777777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04A7D" w14:textId="77777777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645F2" w14:textId="77777777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363904" w14:textId="77777777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1364212" w14:textId="628A16DD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916A82" w14:textId="77777777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AFB905" w14:textId="77777777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259CCB5" w14:textId="77777777" w:rsidR="005130A0" w:rsidRPr="00174B37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130A0" w:rsidRPr="00174B37" w14:paraId="4179FB42" w14:textId="77777777" w:rsidTr="00B7623E">
        <w:trPr>
          <w:trHeight w:val="220"/>
          <w:jc w:val="center"/>
        </w:trPr>
        <w:tc>
          <w:tcPr>
            <w:tcW w:w="20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25DFE7" w14:textId="77777777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SOFTA Engagement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5F5A93A" w14:textId="1AEB4C95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–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69BB16" w14:textId="4FE5B3B7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3B0A7E" w14:textId="3A2C472D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E52E6" w14:textId="4FB35F11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8F1433" w14:textId="2F52E139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06CFC8" w14:textId="19971D94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5DEAAB" w14:textId="55567062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100991D" w14:textId="70225397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–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FE8BBC" w14:textId="1DBED3C7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43667E" w14:textId="3CCC66F4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96 </w:t>
            </w:r>
            <w:r w:rsidRPr="001F4AD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27</w:t>
            </w:r>
          </w:p>
        </w:tc>
        <w:tc>
          <w:tcPr>
            <w:tcW w:w="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2BFC1C8" w14:textId="77777777" w:rsidR="005130A0" w:rsidRPr="00174B37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130A0" w:rsidRPr="00174B37" w14:paraId="669E7659" w14:textId="77777777" w:rsidTr="00B7623E">
        <w:trPr>
          <w:trHeight w:val="220"/>
          <w:jc w:val="center"/>
        </w:trPr>
        <w:tc>
          <w:tcPr>
            <w:tcW w:w="20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A8F880" w14:textId="77777777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OFTA Connection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C46C30E" w14:textId="66E7D984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–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B5CDAC" w14:textId="6790907E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0144E" w14:textId="30040F0F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37BF7E" w14:textId="26C291C3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B9FF5F" w14:textId="115E9B1E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694A3" w14:textId="757186FE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102BD" w14:textId="1F54A7DA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8D2D81D" w14:textId="0DB80720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–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B9A701" w14:textId="7B17072D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489C5D" w14:textId="7A216F65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96 </w:t>
            </w:r>
            <w:r w:rsidRPr="00050B1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24</w:t>
            </w:r>
          </w:p>
        </w:tc>
        <w:tc>
          <w:tcPr>
            <w:tcW w:w="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8A3952B" w14:textId="77777777" w:rsidR="005130A0" w:rsidRPr="00174B37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130A0" w:rsidRPr="00174B37" w14:paraId="419F95F8" w14:textId="77777777" w:rsidTr="00B7623E">
        <w:trPr>
          <w:trHeight w:val="220"/>
          <w:jc w:val="center"/>
        </w:trPr>
        <w:tc>
          <w:tcPr>
            <w:tcW w:w="20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2F2B77" w14:textId="77777777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OFTA Safety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9FD61BD" w14:textId="7AF52510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–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9B85E6" w14:textId="299BCD93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6C9428" w14:textId="592A567E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7CA6EF" w14:textId="484514A9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1D07F3" w14:textId="1D367F06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C6C920" w14:textId="4EB3C4AC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E8DEA" w14:textId="618CDCDD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E373A2C" w14:textId="7401F714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–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BFA6F7" w14:textId="24874814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752AAB" w14:textId="207AD607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93 </w:t>
            </w:r>
            <w:r w:rsidRPr="007F40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26</w:t>
            </w:r>
          </w:p>
        </w:tc>
        <w:tc>
          <w:tcPr>
            <w:tcW w:w="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FF2D344" w14:textId="4CB5646D" w:rsidR="005130A0" w:rsidRPr="007F40D6" w:rsidRDefault="005130A0" w:rsidP="00B7623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130A0" w:rsidRPr="00174B37" w14:paraId="09498D81" w14:textId="77777777" w:rsidTr="00B7623E">
        <w:trPr>
          <w:trHeight w:val="220"/>
          <w:jc w:val="center"/>
        </w:trPr>
        <w:tc>
          <w:tcPr>
            <w:tcW w:w="2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4922C3" w14:textId="77777777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0264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OFTA Purpose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BCD9663" w14:textId="5D3DD365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–</w:t>
            </w:r>
          </w:p>
        </w:tc>
        <w:tc>
          <w:tcPr>
            <w:tcW w:w="12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0F3931" w14:textId="27E3AF12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11F5EC" w14:textId="64C01629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1458DF" w14:textId="381F0DD1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A21955" w14:textId="1A61EC7C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2C62B" w14:textId="39BA178E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6935DE" w14:textId="33267981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4443BBE" w14:textId="66101850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–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B4EDC4" w14:textId="58DEF143" w:rsidR="005130A0" w:rsidRPr="00902641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12813F" w14:textId="1572FC3F" w:rsidR="005130A0" w:rsidRPr="00174B37" w:rsidRDefault="005130A0" w:rsidP="00B76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.01 </w:t>
            </w:r>
            <w:r w:rsidRPr="004527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.38</w:t>
            </w:r>
          </w:p>
        </w:tc>
        <w:tc>
          <w:tcPr>
            <w:tcW w:w="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0F53044" w14:textId="77777777" w:rsidR="005130A0" w:rsidRPr="00174B37" w:rsidRDefault="005130A0" w:rsidP="00B76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4342FAC" w14:textId="77777777" w:rsidR="004C0B54" w:rsidRDefault="004C0B54" w:rsidP="0015006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4E62B0" w14:textId="77777777" w:rsidR="004C0B54" w:rsidRDefault="009D1622" w:rsidP="00150060">
      <w:pPr>
        <w:rPr>
          <w:rFonts w:ascii="Times New Roman" w:hAnsi="Times New Roman" w:cs="Times New Roman"/>
          <w:sz w:val="20"/>
          <w:szCs w:val="20"/>
        </w:rPr>
      </w:pPr>
      <w:r w:rsidRPr="0059283B">
        <w:rPr>
          <w:rFonts w:ascii="Times New Roman" w:hAnsi="Times New Roman" w:cs="Times New Roman"/>
          <w:b/>
          <w:bCs/>
          <w:sz w:val="20"/>
          <w:szCs w:val="20"/>
        </w:rPr>
        <w:t>Tabl</w:t>
      </w:r>
      <w:r w:rsidR="00B7623E" w:rsidRPr="0059283B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59283B">
        <w:rPr>
          <w:rFonts w:ascii="Times New Roman" w:hAnsi="Times New Roman" w:cs="Times New Roman"/>
          <w:b/>
          <w:bCs/>
          <w:sz w:val="20"/>
          <w:szCs w:val="20"/>
        </w:rPr>
        <w:t xml:space="preserve"> S3:</w:t>
      </w:r>
      <w:r w:rsidR="00566440" w:rsidRPr="0059283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26C47" w:rsidRPr="00B530D0">
        <w:rPr>
          <w:rFonts w:ascii="Times New Roman" w:hAnsi="Times New Roman" w:cs="Times New Roman"/>
          <w:b/>
          <w:bCs/>
          <w:sz w:val="20"/>
          <w:szCs w:val="20"/>
        </w:rPr>
        <w:t xml:space="preserve">Associations between </w:t>
      </w:r>
      <w:r w:rsidR="00D26C47">
        <w:rPr>
          <w:rFonts w:ascii="Times New Roman" w:hAnsi="Times New Roman" w:cs="Times New Roman"/>
          <w:b/>
          <w:bCs/>
          <w:sz w:val="20"/>
          <w:szCs w:val="20"/>
        </w:rPr>
        <w:t>adolescent</w:t>
      </w:r>
      <w:r w:rsidR="00D26C47" w:rsidRPr="00B530D0">
        <w:rPr>
          <w:rFonts w:ascii="Times New Roman" w:hAnsi="Times New Roman" w:cs="Times New Roman"/>
          <w:b/>
          <w:bCs/>
          <w:sz w:val="20"/>
          <w:szCs w:val="20"/>
        </w:rPr>
        <w:t xml:space="preserve"> T1 and T2 predictor variables and outcome.</w:t>
      </w:r>
      <w:r w:rsidR="00D26C47" w:rsidRPr="00077E5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25F847A" w14:textId="3C69D8A9" w:rsidR="005130A0" w:rsidRPr="00150060" w:rsidRDefault="00C14566" w:rsidP="0015006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ll </w:t>
      </w:r>
      <w:r w:rsidR="00785515">
        <w:rPr>
          <w:rFonts w:ascii="Times New Roman" w:hAnsi="Times New Roman" w:cs="Times New Roman"/>
          <w:sz w:val="20"/>
          <w:szCs w:val="20"/>
        </w:rPr>
        <w:t>analyses included the following covariates</w:t>
      </w:r>
      <w:r w:rsidR="0015578A">
        <w:rPr>
          <w:rFonts w:ascii="Times New Roman" w:hAnsi="Times New Roman" w:cs="Times New Roman"/>
          <w:sz w:val="20"/>
          <w:szCs w:val="20"/>
        </w:rPr>
        <w:t>: age, percentage median BMI at baseline</w:t>
      </w:r>
      <w:r w:rsidR="00671B47">
        <w:rPr>
          <w:rFonts w:ascii="Times New Roman" w:hAnsi="Times New Roman" w:cs="Times New Roman"/>
          <w:sz w:val="20"/>
          <w:szCs w:val="20"/>
        </w:rPr>
        <w:t>, self</w:t>
      </w:r>
      <w:r w:rsidR="00671B47" w:rsidRPr="00671B47">
        <w:rPr>
          <w:rFonts w:ascii="Times New Roman" w:hAnsi="Times New Roman" w:cs="Times New Roman"/>
          <w:sz w:val="20"/>
          <w:szCs w:val="20"/>
        </w:rPr>
        <w:t>–</w:t>
      </w:r>
      <w:r w:rsidR="00671B47">
        <w:rPr>
          <w:rFonts w:ascii="Times New Roman" w:hAnsi="Times New Roman" w:cs="Times New Roman"/>
          <w:sz w:val="20"/>
          <w:szCs w:val="20"/>
        </w:rPr>
        <w:t xml:space="preserve">reported eating disorder pathology, </w:t>
      </w:r>
      <w:r w:rsidR="009277DB">
        <w:rPr>
          <w:rFonts w:ascii="Times New Roman" w:hAnsi="Times New Roman" w:cs="Times New Roman"/>
          <w:sz w:val="20"/>
          <w:szCs w:val="20"/>
        </w:rPr>
        <w:t>duration of illness and site.</w:t>
      </w:r>
      <w:r w:rsidR="0015578A">
        <w:rPr>
          <w:rFonts w:ascii="Times New Roman" w:hAnsi="Times New Roman" w:cs="Times New Roman"/>
          <w:sz w:val="20"/>
          <w:szCs w:val="20"/>
        </w:rPr>
        <w:t xml:space="preserve"> </w:t>
      </w:r>
      <w:r w:rsidR="001331FB"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877D27"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r w:rsidR="000E19B0">
        <w:rPr>
          <w:rFonts w:ascii="Times New Roman" w:hAnsi="Times New Roman" w:cs="Times New Roman"/>
          <w:sz w:val="20"/>
          <w:szCs w:val="20"/>
        </w:rPr>
        <w:t xml:space="preserve">OR, Odds Ratio; </w:t>
      </w:r>
      <w:r w:rsidRPr="00C14566">
        <w:rPr>
          <w:rFonts w:ascii="Times New Roman" w:hAnsi="Times New Roman" w:cs="Times New Roman"/>
          <w:sz w:val="20"/>
          <w:szCs w:val="20"/>
        </w:rPr>
        <w:t xml:space="preserve">ASQ, Attachment Style Questionnaire; </w:t>
      </w:r>
      <w:r w:rsidR="00F42958">
        <w:rPr>
          <w:rFonts w:ascii="Times New Roman" w:hAnsi="Times New Roman" w:cs="Times New Roman"/>
          <w:sz w:val="20"/>
          <w:szCs w:val="20"/>
        </w:rPr>
        <w:t xml:space="preserve">ASQ Discomfort, ASQ Discomfort with Closeness; ASQ Preoccupation, ASQ Preoccupation with Relationships; </w:t>
      </w:r>
      <w:r w:rsidR="00F42958" w:rsidRPr="00077E5E">
        <w:rPr>
          <w:rFonts w:ascii="Times New Roman" w:hAnsi="Times New Roman" w:cs="Times New Roman"/>
          <w:sz w:val="20"/>
          <w:szCs w:val="20"/>
        </w:rPr>
        <w:t xml:space="preserve">ASQ Secondary, ASQ Relationships as Secondary; </w:t>
      </w:r>
      <w:r w:rsidRPr="00C14566">
        <w:rPr>
          <w:rFonts w:ascii="Times New Roman" w:hAnsi="Times New Roman" w:cs="Times New Roman"/>
          <w:sz w:val="20"/>
          <w:szCs w:val="20"/>
        </w:rPr>
        <w:t>DERS, Difficulties in Emotion Regulation Strategies Scale</w:t>
      </w:r>
      <w:r w:rsidR="00D66E28" w:rsidRPr="00077E5E">
        <w:rPr>
          <w:rFonts w:ascii="Times New Roman" w:hAnsi="Times New Roman" w:cs="Times New Roman"/>
          <w:sz w:val="20"/>
          <w:szCs w:val="20"/>
        </w:rPr>
        <w:t>;</w:t>
      </w:r>
      <w:r w:rsidR="00D66E28" w:rsidRPr="00077E5E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D66E28">
        <w:rPr>
          <w:rFonts w:ascii="Times New Roman" w:hAnsi="Times New Roman" w:cs="Times New Roman"/>
          <w:sz w:val="20"/>
          <w:szCs w:val="20"/>
        </w:rPr>
        <w:t xml:space="preserve">DERS Nonacceptance, DERS </w:t>
      </w:r>
      <w:r w:rsidR="00D66E28" w:rsidRPr="00077E5E">
        <w:rPr>
          <w:rFonts w:ascii="Times New Roman" w:eastAsia="Arial" w:hAnsi="Times New Roman" w:cs="Times New Roman"/>
          <w:sz w:val="20"/>
          <w:szCs w:val="20"/>
        </w:rPr>
        <w:t>Non</w:t>
      </w:r>
      <w:r w:rsidR="00604F46">
        <w:rPr>
          <w:rFonts w:ascii="Times New Roman" w:eastAsia="Arial" w:hAnsi="Times New Roman" w:cs="Times New Roman"/>
          <w:sz w:val="20"/>
          <w:szCs w:val="20"/>
        </w:rPr>
        <w:t>a</w:t>
      </w:r>
      <w:r w:rsidR="00D66E28" w:rsidRPr="00077E5E">
        <w:rPr>
          <w:rFonts w:ascii="Times New Roman" w:eastAsia="Arial" w:hAnsi="Times New Roman" w:cs="Times New Roman"/>
          <w:sz w:val="20"/>
          <w:szCs w:val="20"/>
        </w:rPr>
        <w:t>cceptance of Emotional Responses</w:t>
      </w:r>
      <w:r w:rsidR="00D66E28">
        <w:rPr>
          <w:rFonts w:ascii="Times New Roman" w:eastAsia="Arial" w:hAnsi="Times New Roman" w:cs="Times New Roman"/>
          <w:sz w:val="20"/>
          <w:szCs w:val="20"/>
        </w:rPr>
        <w:t>; DERS Goals, DERS</w:t>
      </w:r>
      <w:r w:rsidR="00D66E28" w:rsidRPr="00077E5E">
        <w:rPr>
          <w:rFonts w:ascii="Times New Roman" w:eastAsia="Arial" w:hAnsi="Times New Roman" w:cs="Times New Roman"/>
          <w:sz w:val="20"/>
          <w:szCs w:val="20"/>
        </w:rPr>
        <w:t xml:space="preserve"> Difficulties Engaging in Goal-</w:t>
      </w:r>
      <w:r w:rsidR="00D66E28">
        <w:rPr>
          <w:rFonts w:ascii="Times New Roman" w:eastAsia="Arial" w:hAnsi="Times New Roman" w:cs="Times New Roman"/>
          <w:sz w:val="20"/>
          <w:szCs w:val="20"/>
        </w:rPr>
        <w:t>D</w:t>
      </w:r>
      <w:r w:rsidR="00D66E28" w:rsidRPr="00077E5E">
        <w:rPr>
          <w:rFonts w:ascii="Times New Roman" w:eastAsia="Arial" w:hAnsi="Times New Roman" w:cs="Times New Roman"/>
          <w:sz w:val="20"/>
          <w:szCs w:val="20"/>
        </w:rPr>
        <w:t xml:space="preserve">irected </w:t>
      </w:r>
      <w:proofErr w:type="spellStart"/>
      <w:r w:rsidR="00D66E28" w:rsidRPr="00077E5E">
        <w:rPr>
          <w:rFonts w:ascii="Times New Roman" w:eastAsia="Arial" w:hAnsi="Times New Roman" w:cs="Times New Roman"/>
          <w:sz w:val="20"/>
          <w:szCs w:val="20"/>
        </w:rPr>
        <w:t>Behaviors</w:t>
      </w:r>
      <w:proofErr w:type="spellEnd"/>
      <w:r w:rsidR="00D66E28">
        <w:rPr>
          <w:rFonts w:ascii="Times New Roman" w:eastAsia="Arial" w:hAnsi="Times New Roman" w:cs="Times New Roman"/>
          <w:sz w:val="20"/>
          <w:szCs w:val="20"/>
        </w:rPr>
        <w:t>; DERS Impulse</w:t>
      </w:r>
      <w:r w:rsidR="00D66E28" w:rsidRPr="00077E5E">
        <w:rPr>
          <w:rFonts w:ascii="Times New Roman" w:eastAsia="Arial" w:hAnsi="Times New Roman" w:cs="Times New Roman"/>
          <w:sz w:val="20"/>
          <w:szCs w:val="20"/>
        </w:rPr>
        <w:t>,</w:t>
      </w:r>
      <w:r w:rsidR="00D66E28">
        <w:rPr>
          <w:rFonts w:ascii="Times New Roman" w:eastAsia="Arial" w:hAnsi="Times New Roman" w:cs="Times New Roman"/>
          <w:sz w:val="20"/>
          <w:szCs w:val="20"/>
        </w:rPr>
        <w:t xml:space="preserve"> DERS</w:t>
      </w:r>
      <w:r w:rsidR="00D66E28" w:rsidRPr="00077E5E">
        <w:rPr>
          <w:rFonts w:ascii="Times New Roman" w:eastAsia="Arial" w:hAnsi="Times New Roman" w:cs="Times New Roman"/>
          <w:sz w:val="20"/>
          <w:szCs w:val="20"/>
        </w:rPr>
        <w:t xml:space="preserve"> Impulse Control Difficulties</w:t>
      </w:r>
      <w:r w:rsidR="00D66E28">
        <w:rPr>
          <w:rFonts w:ascii="Times New Roman" w:eastAsia="Arial" w:hAnsi="Times New Roman" w:cs="Times New Roman"/>
          <w:sz w:val="20"/>
          <w:szCs w:val="20"/>
        </w:rPr>
        <w:t>; DERS Awareness, DERS</w:t>
      </w:r>
      <w:r w:rsidR="00D66E28" w:rsidRPr="00077E5E">
        <w:rPr>
          <w:rFonts w:ascii="Times New Roman" w:eastAsia="Arial" w:hAnsi="Times New Roman" w:cs="Times New Roman"/>
          <w:sz w:val="20"/>
          <w:szCs w:val="20"/>
        </w:rPr>
        <w:t xml:space="preserve"> Lack of Emotional Awareness</w:t>
      </w:r>
      <w:r w:rsidR="00D66E28">
        <w:rPr>
          <w:rFonts w:ascii="Times New Roman" w:eastAsia="Arial" w:hAnsi="Times New Roman" w:cs="Times New Roman"/>
          <w:sz w:val="20"/>
          <w:szCs w:val="20"/>
        </w:rPr>
        <w:t>; DERS Strategies, DERS</w:t>
      </w:r>
      <w:r w:rsidR="00D66E28" w:rsidRPr="00077E5E">
        <w:rPr>
          <w:rFonts w:ascii="Times New Roman" w:eastAsia="Arial" w:hAnsi="Times New Roman" w:cs="Times New Roman"/>
          <w:sz w:val="20"/>
          <w:szCs w:val="20"/>
        </w:rPr>
        <w:t xml:space="preserve"> Limited Access to Effective Emotion Regulation Strategies</w:t>
      </w:r>
      <w:r w:rsidR="00D66E28">
        <w:rPr>
          <w:rFonts w:ascii="Times New Roman" w:eastAsia="Arial" w:hAnsi="Times New Roman" w:cs="Times New Roman"/>
          <w:sz w:val="20"/>
          <w:szCs w:val="20"/>
        </w:rPr>
        <w:t>; DERS Clarity, DERS</w:t>
      </w:r>
      <w:r w:rsidR="00D66E28" w:rsidRPr="00077E5E">
        <w:rPr>
          <w:rFonts w:ascii="Times New Roman" w:eastAsia="Arial" w:hAnsi="Times New Roman" w:cs="Times New Roman"/>
          <w:sz w:val="20"/>
          <w:szCs w:val="20"/>
        </w:rPr>
        <w:t xml:space="preserve"> Lack of Emotional Clarity; </w:t>
      </w:r>
      <w:r w:rsidR="0098665C" w:rsidRPr="00C14566">
        <w:rPr>
          <w:rFonts w:ascii="Times New Roman" w:hAnsi="Times New Roman" w:cs="Times New Roman"/>
          <w:sz w:val="20"/>
          <w:szCs w:val="20"/>
        </w:rPr>
        <w:t xml:space="preserve">HMZ, </w:t>
      </w:r>
      <w:proofErr w:type="spellStart"/>
      <w:r w:rsidR="0098665C" w:rsidRPr="00C14566">
        <w:rPr>
          <w:rFonts w:ascii="Times New Roman" w:hAnsi="Times New Roman" w:cs="Times New Roman"/>
          <w:sz w:val="20"/>
          <w:szCs w:val="20"/>
        </w:rPr>
        <w:t>Hypermentalizing</w:t>
      </w:r>
      <w:proofErr w:type="spellEnd"/>
      <w:r w:rsidR="0098665C" w:rsidRPr="00C14566">
        <w:rPr>
          <w:rFonts w:ascii="Times New Roman" w:hAnsi="Times New Roman" w:cs="Times New Roman"/>
          <w:sz w:val="20"/>
          <w:szCs w:val="20"/>
        </w:rPr>
        <w:t xml:space="preserve"> Questionnaire; </w:t>
      </w:r>
      <w:r w:rsidRPr="00C14566">
        <w:rPr>
          <w:rFonts w:ascii="Times New Roman" w:hAnsi="Times New Roman" w:cs="Times New Roman"/>
          <w:sz w:val="20"/>
          <w:szCs w:val="20"/>
        </w:rPr>
        <w:t xml:space="preserve"> RFQY, Reflective Function Questionnaire – Youth; SOFTA, </w:t>
      </w:r>
      <w:r w:rsidRPr="00C14566">
        <w:rPr>
          <w:rFonts w:ascii="Times New Roman" w:hAnsi="Times New Roman" w:cs="Times New Roman"/>
          <w:bCs/>
          <w:sz w:val="20"/>
          <w:szCs w:val="20"/>
        </w:rPr>
        <w:t>System for Observing Family Therapy Alliance</w:t>
      </w:r>
      <w:r w:rsidR="002578B0">
        <w:rPr>
          <w:rFonts w:ascii="Times New Roman" w:hAnsi="Times New Roman" w:cs="Times New Roman"/>
          <w:bCs/>
          <w:sz w:val="20"/>
          <w:szCs w:val="20"/>
        </w:rPr>
        <w:t xml:space="preserve">; SOFTA Engagement, SOFTA </w:t>
      </w:r>
      <w:r w:rsidR="002578B0" w:rsidRPr="000F15D7">
        <w:rPr>
          <w:rFonts w:ascii="Times New Roman" w:hAnsi="Times New Roman" w:cs="Times New Roman"/>
          <w:bCs/>
          <w:sz w:val="20"/>
          <w:szCs w:val="20"/>
        </w:rPr>
        <w:t>Engagement in the Therapeutic Process</w:t>
      </w:r>
      <w:r w:rsidR="002578B0">
        <w:rPr>
          <w:rFonts w:ascii="Times New Roman" w:hAnsi="Times New Roman" w:cs="Times New Roman"/>
          <w:bCs/>
          <w:sz w:val="20"/>
          <w:szCs w:val="20"/>
        </w:rPr>
        <w:t xml:space="preserve">; SOFTA Connection, SOFTA </w:t>
      </w:r>
      <w:r w:rsidR="002578B0" w:rsidRPr="000F15D7">
        <w:rPr>
          <w:rFonts w:ascii="Times New Roman" w:hAnsi="Times New Roman" w:cs="Times New Roman"/>
          <w:bCs/>
          <w:sz w:val="20"/>
          <w:szCs w:val="20"/>
        </w:rPr>
        <w:t xml:space="preserve">Emotional Connection to the Therapist; </w:t>
      </w:r>
      <w:r w:rsidR="002578B0">
        <w:rPr>
          <w:rFonts w:ascii="Times New Roman" w:hAnsi="Times New Roman" w:cs="Times New Roman"/>
          <w:bCs/>
          <w:sz w:val="20"/>
          <w:szCs w:val="20"/>
        </w:rPr>
        <w:t xml:space="preserve">SOFTA Safety, SOFTA </w:t>
      </w:r>
      <w:r w:rsidR="002578B0" w:rsidRPr="000F15D7">
        <w:rPr>
          <w:rFonts w:ascii="Times New Roman" w:hAnsi="Times New Roman" w:cs="Times New Roman"/>
          <w:bCs/>
          <w:sz w:val="20"/>
          <w:szCs w:val="20"/>
        </w:rPr>
        <w:t>Safety within the Therapeutic System</w:t>
      </w:r>
      <w:r w:rsidR="002578B0">
        <w:rPr>
          <w:rFonts w:ascii="Times New Roman" w:hAnsi="Times New Roman" w:cs="Times New Roman"/>
          <w:bCs/>
          <w:sz w:val="20"/>
          <w:szCs w:val="20"/>
        </w:rPr>
        <w:t>; SOFTA Purpose, SOFTA</w:t>
      </w:r>
      <w:r w:rsidR="002578B0" w:rsidRPr="000F15D7">
        <w:rPr>
          <w:rFonts w:ascii="Times New Roman" w:hAnsi="Times New Roman" w:cs="Times New Roman"/>
          <w:bCs/>
          <w:sz w:val="20"/>
          <w:szCs w:val="20"/>
        </w:rPr>
        <w:t xml:space="preserve"> Shared Sense of Purpose within the Family.</w:t>
      </w:r>
    </w:p>
    <w:sectPr w:rsidR="005130A0" w:rsidRPr="00150060" w:rsidSect="009026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6C4B1B"/>
    <w:multiLevelType w:val="hybridMultilevel"/>
    <w:tmpl w:val="E516213A"/>
    <w:lvl w:ilvl="0" w:tplc="55507236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D908DD"/>
    <w:multiLevelType w:val="hybridMultilevel"/>
    <w:tmpl w:val="804A1A30"/>
    <w:lvl w:ilvl="0" w:tplc="1CBE2ACE">
      <w:start w:val="1"/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641"/>
    <w:rsid w:val="000224FC"/>
    <w:rsid w:val="00025065"/>
    <w:rsid w:val="0003436D"/>
    <w:rsid w:val="000433A1"/>
    <w:rsid w:val="00050B16"/>
    <w:rsid w:val="00050D43"/>
    <w:rsid w:val="00052630"/>
    <w:rsid w:val="0005721D"/>
    <w:rsid w:val="00060083"/>
    <w:rsid w:val="00071CF4"/>
    <w:rsid w:val="0007451D"/>
    <w:rsid w:val="00076FE8"/>
    <w:rsid w:val="0008041A"/>
    <w:rsid w:val="000808D1"/>
    <w:rsid w:val="00094FE3"/>
    <w:rsid w:val="00095342"/>
    <w:rsid w:val="000A0924"/>
    <w:rsid w:val="000C3217"/>
    <w:rsid w:val="000C7216"/>
    <w:rsid w:val="000D09F8"/>
    <w:rsid w:val="000D6265"/>
    <w:rsid w:val="000E19B0"/>
    <w:rsid w:val="000F6E6B"/>
    <w:rsid w:val="00106DCA"/>
    <w:rsid w:val="00112836"/>
    <w:rsid w:val="001147E0"/>
    <w:rsid w:val="001331FB"/>
    <w:rsid w:val="00150060"/>
    <w:rsid w:val="0015578A"/>
    <w:rsid w:val="00156B5A"/>
    <w:rsid w:val="00160ADF"/>
    <w:rsid w:val="00170499"/>
    <w:rsid w:val="00171F67"/>
    <w:rsid w:val="00174B37"/>
    <w:rsid w:val="00186AD4"/>
    <w:rsid w:val="001B3119"/>
    <w:rsid w:val="001C0411"/>
    <w:rsid w:val="001D7F35"/>
    <w:rsid w:val="001F4ADF"/>
    <w:rsid w:val="001F54E7"/>
    <w:rsid w:val="00205FA3"/>
    <w:rsid w:val="002129F0"/>
    <w:rsid w:val="00232BA0"/>
    <w:rsid w:val="00233CE9"/>
    <w:rsid w:val="00244C32"/>
    <w:rsid w:val="002578B0"/>
    <w:rsid w:val="00261CE5"/>
    <w:rsid w:val="0026789A"/>
    <w:rsid w:val="00273879"/>
    <w:rsid w:val="00276A5C"/>
    <w:rsid w:val="00277C49"/>
    <w:rsid w:val="002878F5"/>
    <w:rsid w:val="00290936"/>
    <w:rsid w:val="0029481D"/>
    <w:rsid w:val="00294EA8"/>
    <w:rsid w:val="002A01EB"/>
    <w:rsid w:val="002D00EE"/>
    <w:rsid w:val="003167C5"/>
    <w:rsid w:val="00317048"/>
    <w:rsid w:val="00327874"/>
    <w:rsid w:val="0033201B"/>
    <w:rsid w:val="00332256"/>
    <w:rsid w:val="003322CF"/>
    <w:rsid w:val="0033514E"/>
    <w:rsid w:val="003634AB"/>
    <w:rsid w:val="00364E98"/>
    <w:rsid w:val="0037299D"/>
    <w:rsid w:val="00381255"/>
    <w:rsid w:val="003829B2"/>
    <w:rsid w:val="00384B10"/>
    <w:rsid w:val="00385B6A"/>
    <w:rsid w:val="0039663F"/>
    <w:rsid w:val="003A14F0"/>
    <w:rsid w:val="003A5A89"/>
    <w:rsid w:val="003A742F"/>
    <w:rsid w:val="003B1869"/>
    <w:rsid w:val="003C04AD"/>
    <w:rsid w:val="003F1C26"/>
    <w:rsid w:val="003F1DB7"/>
    <w:rsid w:val="00403A3D"/>
    <w:rsid w:val="00422A33"/>
    <w:rsid w:val="00445C8A"/>
    <w:rsid w:val="00452742"/>
    <w:rsid w:val="00454D90"/>
    <w:rsid w:val="0047133C"/>
    <w:rsid w:val="00473D24"/>
    <w:rsid w:val="00492506"/>
    <w:rsid w:val="004959CE"/>
    <w:rsid w:val="0049659F"/>
    <w:rsid w:val="004B40B8"/>
    <w:rsid w:val="004C0B54"/>
    <w:rsid w:val="004C279A"/>
    <w:rsid w:val="004C299A"/>
    <w:rsid w:val="004D3BE5"/>
    <w:rsid w:val="00504C55"/>
    <w:rsid w:val="00506A41"/>
    <w:rsid w:val="005130A0"/>
    <w:rsid w:val="00527EB7"/>
    <w:rsid w:val="005439D2"/>
    <w:rsid w:val="00545B67"/>
    <w:rsid w:val="00547A21"/>
    <w:rsid w:val="00550162"/>
    <w:rsid w:val="005522D8"/>
    <w:rsid w:val="0056427D"/>
    <w:rsid w:val="00566381"/>
    <w:rsid w:val="00566440"/>
    <w:rsid w:val="00574FCA"/>
    <w:rsid w:val="0058452B"/>
    <w:rsid w:val="0059283B"/>
    <w:rsid w:val="00595C09"/>
    <w:rsid w:val="005A4261"/>
    <w:rsid w:val="005A743C"/>
    <w:rsid w:val="005B6365"/>
    <w:rsid w:val="005C00F0"/>
    <w:rsid w:val="005C2B08"/>
    <w:rsid w:val="005D31F3"/>
    <w:rsid w:val="005D63A9"/>
    <w:rsid w:val="00600BAE"/>
    <w:rsid w:val="00604F46"/>
    <w:rsid w:val="006109B6"/>
    <w:rsid w:val="00613F4A"/>
    <w:rsid w:val="00614C06"/>
    <w:rsid w:val="00646FEA"/>
    <w:rsid w:val="00653D74"/>
    <w:rsid w:val="00655C7E"/>
    <w:rsid w:val="00657FA5"/>
    <w:rsid w:val="00662460"/>
    <w:rsid w:val="00665315"/>
    <w:rsid w:val="00671B47"/>
    <w:rsid w:val="00677F6E"/>
    <w:rsid w:val="00682A31"/>
    <w:rsid w:val="0068407D"/>
    <w:rsid w:val="00694E97"/>
    <w:rsid w:val="00695A53"/>
    <w:rsid w:val="006A13A6"/>
    <w:rsid w:val="006B2D93"/>
    <w:rsid w:val="006B401F"/>
    <w:rsid w:val="006B6BDD"/>
    <w:rsid w:val="006C37F1"/>
    <w:rsid w:val="006D5CB5"/>
    <w:rsid w:val="006F133E"/>
    <w:rsid w:val="006F1F68"/>
    <w:rsid w:val="0070607D"/>
    <w:rsid w:val="00710ADF"/>
    <w:rsid w:val="007161EB"/>
    <w:rsid w:val="00724107"/>
    <w:rsid w:val="00727A59"/>
    <w:rsid w:val="00730713"/>
    <w:rsid w:val="007311B5"/>
    <w:rsid w:val="007618E5"/>
    <w:rsid w:val="007728EB"/>
    <w:rsid w:val="00781E55"/>
    <w:rsid w:val="00782376"/>
    <w:rsid w:val="00785515"/>
    <w:rsid w:val="00790630"/>
    <w:rsid w:val="00794538"/>
    <w:rsid w:val="007A6375"/>
    <w:rsid w:val="007B79B3"/>
    <w:rsid w:val="007E537D"/>
    <w:rsid w:val="007F40D6"/>
    <w:rsid w:val="007F5ED5"/>
    <w:rsid w:val="008235CC"/>
    <w:rsid w:val="00835E73"/>
    <w:rsid w:val="00841158"/>
    <w:rsid w:val="00842E71"/>
    <w:rsid w:val="008559B3"/>
    <w:rsid w:val="008566CE"/>
    <w:rsid w:val="00866585"/>
    <w:rsid w:val="00867606"/>
    <w:rsid w:val="0087052A"/>
    <w:rsid w:val="00874170"/>
    <w:rsid w:val="00877D27"/>
    <w:rsid w:val="00880F25"/>
    <w:rsid w:val="00887ECB"/>
    <w:rsid w:val="008902D0"/>
    <w:rsid w:val="00892BB0"/>
    <w:rsid w:val="008A25A2"/>
    <w:rsid w:val="008A7BDF"/>
    <w:rsid w:val="008C6497"/>
    <w:rsid w:val="008D266D"/>
    <w:rsid w:val="008D33A5"/>
    <w:rsid w:val="008E3704"/>
    <w:rsid w:val="008F3015"/>
    <w:rsid w:val="008F67CA"/>
    <w:rsid w:val="00902641"/>
    <w:rsid w:val="00905017"/>
    <w:rsid w:val="00913C58"/>
    <w:rsid w:val="00925EC1"/>
    <w:rsid w:val="009277DB"/>
    <w:rsid w:val="009311B9"/>
    <w:rsid w:val="00931CFE"/>
    <w:rsid w:val="00960805"/>
    <w:rsid w:val="009637D3"/>
    <w:rsid w:val="00970246"/>
    <w:rsid w:val="00983B2A"/>
    <w:rsid w:val="0098409C"/>
    <w:rsid w:val="00985E6D"/>
    <w:rsid w:val="0098665C"/>
    <w:rsid w:val="009A15AB"/>
    <w:rsid w:val="009A66B4"/>
    <w:rsid w:val="009A7CEE"/>
    <w:rsid w:val="009B3F53"/>
    <w:rsid w:val="009B4C1A"/>
    <w:rsid w:val="009D1622"/>
    <w:rsid w:val="009D1732"/>
    <w:rsid w:val="009E5724"/>
    <w:rsid w:val="009E65A6"/>
    <w:rsid w:val="00A06F1A"/>
    <w:rsid w:val="00A15610"/>
    <w:rsid w:val="00A21C6D"/>
    <w:rsid w:val="00A2558F"/>
    <w:rsid w:val="00A255A5"/>
    <w:rsid w:val="00A31278"/>
    <w:rsid w:val="00A32FE6"/>
    <w:rsid w:val="00A37D1E"/>
    <w:rsid w:val="00A52ADD"/>
    <w:rsid w:val="00A76F21"/>
    <w:rsid w:val="00A814AA"/>
    <w:rsid w:val="00A9206D"/>
    <w:rsid w:val="00A92255"/>
    <w:rsid w:val="00A94A67"/>
    <w:rsid w:val="00AA0A15"/>
    <w:rsid w:val="00AA7097"/>
    <w:rsid w:val="00AB73C4"/>
    <w:rsid w:val="00AC041E"/>
    <w:rsid w:val="00AC7C09"/>
    <w:rsid w:val="00AD181C"/>
    <w:rsid w:val="00AE33EC"/>
    <w:rsid w:val="00B05FA4"/>
    <w:rsid w:val="00B22B8F"/>
    <w:rsid w:val="00B26E83"/>
    <w:rsid w:val="00B319DF"/>
    <w:rsid w:val="00B3201F"/>
    <w:rsid w:val="00B44D58"/>
    <w:rsid w:val="00B46448"/>
    <w:rsid w:val="00B56142"/>
    <w:rsid w:val="00B56560"/>
    <w:rsid w:val="00B57203"/>
    <w:rsid w:val="00B66047"/>
    <w:rsid w:val="00B703C8"/>
    <w:rsid w:val="00B72497"/>
    <w:rsid w:val="00B7623E"/>
    <w:rsid w:val="00B85CCB"/>
    <w:rsid w:val="00B97225"/>
    <w:rsid w:val="00BA101C"/>
    <w:rsid w:val="00BA70AA"/>
    <w:rsid w:val="00BA7B17"/>
    <w:rsid w:val="00BB193C"/>
    <w:rsid w:val="00BB5CF2"/>
    <w:rsid w:val="00BD1A13"/>
    <w:rsid w:val="00BE0B14"/>
    <w:rsid w:val="00BE0E2B"/>
    <w:rsid w:val="00C02B1F"/>
    <w:rsid w:val="00C06E5A"/>
    <w:rsid w:val="00C07287"/>
    <w:rsid w:val="00C14566"/>
    <w:rsid w:val="00C25499"/>
    <w:rsid w:val="00C2745B"/>
    <w:rsid w:val="00C35EED"/>
    <w:rsid w:val="00C40288"/>
    <w:rsid w:val="00C458A6"/>
    <w:rsid w:val="00C56474"/>
    <w:rsid w:val="00C574D4"/>
    <w:rsid w:val="00C6157F"/>
    <w:rsid w:val="00C9254C"/>
    <w:rsid w:val="00C93B39"/>
    <w:rsid w:val="00C97F53"/>
    <w:rsid w:val="00CA1364"/>
    <w:rsid w:val="00CA6E0E"/>
    <w:rsid w:val="00CB5C70"/>
    <w:rsid w:val="00CE4712"/>
    <w:rsid w:val="00CE48CF"/>
    <w:rsid w:val="00CF390F"/>
    <w:rsid w:val="00CF57A5"/>
    <w:rsid w:val="00D01C35"/>
    <w:rsid w:val="00D14FFA"/>
    <w:rsid w:val="00D159DF"/>
    <w:rsid w:val="00D26C47"/>
    <w:rsid w:val="00D33E68"/>
    <w:rsid w:val="00D52113"/>
    <w:rsid w:val="00D57855"/>
    <w:rsid w:val="00D60AB5"/>
    <w:rsid w:val="00D63D77"/>
    <w:rsid w:val="00D66050"/>
    <w:rsid w:val="00D66E28"/>
    <w:rsid w:val="00D71431"/>
    <w:rsid w:val="00D73963"/>
    <w:rsid w:val="00D74C1F"/>
    <w:rsid w:val="00D75E81"/>
    <w:rsid w:val="00D81368"/>
    <w:rsid w:val="00D8475C"/>
    <w:rsid w:val="00D94CF9"/>
    <w:rsid w:val="00DA1CDB"/>
    <w:rsid w:val="00DA2F0C"/>
    <w:rsid w:val="00DB1CF7"/>
    <w:rsid w:val="00DC175A"/>
    <w:rsid w:val="00DC1BF7"/>
    <w:rsid w:val="00DD7DCC"/>
    <w:rsid w:val="00DE0263"/>
    <w:rsid w:val="00DE2848"/>
    <w:rsid w:val="00DF370C"/>
    <w:rsid w:val="00DF479C"/>
    <w:rsid w:val="00E00825"/>
    <w:rsid w:val="00E01DFB"/>
    <w:rsid w:val="00E037F9"/>
    <w:rsid w:val="00E04D49"/>
    <w:rsid w:val="00E10635"/>
    <w:rsid w:val="00E2359A"/>
    <w:rsid w:val="00E27F70"/>
    <w:rsid w:val="00E30DF5"/>
    <w:rsid w:val="00E31523"/>
    <w:rsid w:val="00E323EE"/>
    <w:rsid w:val="00E35650"/>
    <w:rsid w:val="00E379F4"/>
    <w:rsid w:val="00E51B88"/>
    <w:rsid w:val="00E60FC3"/>
    <w:rsid w:val="00E75886"/>
    <w:rsid w:val="00E779A5"/>
    <w:rsid w:val="00EA6676"/>
    <w:rsid w:val="00EB0AD1"/>
    <w:rsid w:val="00EB466B"/>
    <w:rsid w:val="00EB4C2C"/>
    <w:rsid w:val="00EC3DC0"/>
    <w:rsid w:val="00EC6D74"/>
    <w:rsid w:val="00EE0668"/>
    <w:rsid w:val="00F149EE"/>
    <w:rsid w:val="00F1574B"/>
    <w:rsid w:val="00F16EC0"/>
    <w:rsid w:val="00F317B6"/>
    <w:rsid w:val="00F37A96"/>
    <w:rsid w:val="00F42958"/>
    <w:rsid w:val="00F56B4C"/>
    <w:rsid w:val="00F61D1C"/>
    <w:rsid w:val="00F65AFD"/>
    <w:rsid w:val="00F71FB5"/>
    <w:rsid w:val="00F94BF7"/>
    <w:rsid w:val="00FB2A76"/>
    <w:rsid w:val="00FB43D8"/>
    <w:rsid w:val="00FB6E38"/>
    <w:rsid w:val="00FC344E"/>
    <w:rsid w:val="00FC79CA"/>
    <w:rsid w:val="00FD0C40"/>
    <w:rsid w:val="00FD396F"/>
    <w:rsid w:val="00FD64AD"/>
    <w:rsid w:val="00FE1DAF"/>
    <w:rsid w:val="00FE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921D4"/>
  <w15:chartTrackingRefBased/>
  <w15:docId w15:val="{5A0EED69-5685-464F-80D5-D30E5080B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026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s-button-flexcontainer">
    <w:name w:val="ms-button-flexcontainer"/>
    <w:basedOn w:val="DefaultParagraphFont"/>
    <w:rsid w:val="00902641"/>
  </w:style>
  <w:style w:type="paragraph" w:styleId="BalloonText">
    <w:name w:val="Balloon Text"/>
    <w:basedOn w:val="Normal"/>
    <w:link w:val="BalloonTextChar"/>
    <w:uiPriority w:val="99"/>
    <w:semiHidden/>
    <w:unhideWhenUsed/>
    <w:rsid w:val="00781E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E5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7143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130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30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0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0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0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516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71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8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32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8200BC-46CF-4537-8FC2-5C28EA7CB5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3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well, Thomas</dc:creator>
  <cp:keywords/>
  <dc:description/>
  <cp:lastModifiedBy>Jewell, Thomas</cp:lastModifiedBy>
  <cp:revision>2</cp:revision>
  <dcterms:created xsi:type="dcterms:W3CDTF">2021-12-28T21:07:00Z</dcterms:created>
  <dcterms:modified xsi:type="dcterms:W3CDTF">2021-12-28T21:07:00Z</dcterms:modified>
</cp:coreProperties>
</file>